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35" w:type="dxa"/>
        <w:tblInd w:w="93" w:type="dxa"/>
        <w:tblLook w:val="04A0" w:firstRow="1" w:lastRow="0" w:firstColumn="1" w:lastColumn="0" w:noHBand="0" w:noVBand="1"/>
      </w:tblPr>
      <w:tblGrid>
        <w:gridCol w:w="1203"/>
        <w:gridCol w:w="950"/>
        <w:gridCol w:w="652"/>
        <w:gridCol w:w="990"/>
        <w:gridCol w:w="1710"/>
        <w:gridCol w:w="1170"/>
        <w:gridCol w:w="1080"/>
        <w:gridCol w:w="1170"/>
        <w:gridCol w:w="1710"/>
      </w:tblGrid>
      <w:tr w:rsidR="00EF5AC0" w:rsidRPr="00D771C5" w:rsidTr="00E9292B">
        <w:trPr>
          <w:trHeight w:val="645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Diagnosi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Patien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Ethni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AL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A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EF5AC0" w:rsidRPr="00D771C5" w:rsidRDefault="00EF5AC0" w:rsidP="00E827E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 w:rsidRPr="00D771C5"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Tbi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5713" w:rsidRDefault="001615A7" w:rsidP="0093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Fibrosis score</w:t>
            </w:r>
          </w:p>
          <w:p w:rsidR="00EF5AC0" w:rsidRPr="00D771C5" w:rsidRDefault="00935713" w:rsidP="0093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(APRI)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D771C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72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LC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merican</w:t>
            </w:r>
            <w:proofErr w:type="spellEnd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ind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4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4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4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4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frican</w:t>
            </w:r>
            <w:proofErr w:type="spellEnd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 xml:space="preserve"> </w:t>
            </w: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meric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8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7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.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9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T2DM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7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HepB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5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3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</w:tbl>
    <w:p w:rsidR="00C150A5" w:rsidRDefault="00C150A5"/>
    <w:p w:rsidR="00C150A5" w:rsidRDefault="00C150A5"/>
    <w:p w:rsidR="00581D17" w:rsidRDefault="00581D17"/>
    <w:p w:rsidR="00581D17" w:rsidRDefault="00581D17"/>
    <w:p w:rsidR="00581D17" w:rsidRDefault="00581D17"/>
    <w:p w:rsidR="00581D17" w:rsidRDefault="00581D17"/>
    <w:p w:rsidR="00581D17" w:rsidRDefault="00581D17"/>
    <w:p w:rsidR="00581D17" w:rsidRDefault="00581D17"/>
    <w:p w:rsidR="00581D17" w:rsidRDefault="00581D17"/>
    <w:p w:rsidR="00E9292B" w:rsidRDefault="00E9292B"/>
    <w:p w:rsidR="00E9292B" w:rsidRDefault="00E9292B"/>
    <w:p w:rsidR="00581D17" w:rsidRDefault="00581D17"/>
    <w:p w:rsidR="00581D17" w:rsidRDefault="00581D17"/>
    <w:p w:rsidR="00581D17" w:rsidRDefault="00581D17"/>
    <w:p w:rsidR="00581D17" w:rsidRDefault="00581D17">
      <w:bookmarkStart w:id="0" w:name="_GoBack"/>
      <w:bookmarkEnd w:id="0"/>
    </w:p>
    <w:p w:rsidR="00581D17" w:rsidRDefault="00581D17"/>
    <w:p w:rsidR="00581D17" w:rsidRDefault="00581D17"/>
    <w:p w:rsidR="00581D17" w:rsidRDefault="00581D17"/>
    <w:tbl>
      <w:tblPr>
        <w:tblW w:w="10635" w:type="dxa"/>
        <w:tblInd w:w="93" w:type="dxa"/>
        <w:tblLook w:val="04A0" w:firstRow="1" w:lastRow="0" w:firstColumn="1" w:lastColumn="0" w:noHBand="0" w:noVBand="1"/>
      </w:tblPr>
      <w:tblGrid>
        <w:gridCol w:w="1203"/>
        <w:gridCol w:w="950"/>
        <w:gridCol w:w="652"/>
        <w:gridCol w:w="990"/>
        <w:gridCol w:w="1710"/>
        <w:gridCol w:w="1170"/>
        <w:gridCol w:w="1080"/>
        <w:gridCol w:w="1170"/>
        <w:gridCol w:w="1710"/>
      </w:tblGrid>
      <w:tr w:rsidR="00EF5AC0" w:rsidRPr="00F165C1" w:rsidTr="00E9292B">
        <w:trPr>
          <w:trHeight w:val="700"/>
        </w:trPr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lastRenderedPageBreak/>
              <w:t>Diagnosis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Patient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Ethnicit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AL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r w:rsidRPr="00EF5AC0">
              <w:rPr>
                <w:b/>
                <w:sz w:val="24"/>
              </w:rPr>
              <w:t>AST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EF5AC0" w:rsidRPr="00EF5AC0" w:rsidRDefault="00EF5AC0" w:rsidP="00EF5AC0">
            <w:pPr>
              <w:jc w:val="center"/>
              <w:rPr>
                <w:b/>
                <w:sz w:val="24"/>
              </w:rPr>
            </w:pPr>
            <w:proofErr w:type="spellStart"/>
            <w:r w:rsidRPr="00EF5AC0">
              <w:rPr>
                <w:b/>
                <w:sz w:val="24"/>
              </w:rPr>
              <w:t>Tbi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35713" w:rsidRDefault="00935713" w:rsidP="0093571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</w:pPr>
            <w:r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Fibrosis score</w:t>
            </w:r>
          </w:p>
          <w:p w:rsidR="00EF5AC0" w:rsidRPr="00EF5AC0" w:rsidRDefault="00935713" w:rsidP="00935713">
            <w:pPr>
              <w:jc w:val="center"/>
              <w:rPr>
                <w:b/>
                <w:sz w:val="24"/>
              </w:rPr>
            </w:pPr>
            <w:r>
              <w:rPr>
                <w:rFonts w:eastAsia="Times New Roman"/>
                <w:b/>
                <w:bCs/>
                <w:sz w:val="24"/>
                <w:szCs w:val="28"/>
                <w:bdr w:val="none" w:sz="0" w:space="0" w:color="auto"/>
              </w:rPr>
              <w:t>(APRI)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20328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90"/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HV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hispanic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oth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black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A921EA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A921EA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ref ran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.A.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8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7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3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4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F0–F2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APAP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5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45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79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6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5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,3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644F52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7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18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18"/>
                <w:bdr w:val="none" w:sz="0" w:space="0" w:color="auto"/>
              </w:rPr>
              <w:t>3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18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18"/>
                <w:bdr w:val="none" w:sz="0" w:space="0" w:color="auto"/>
              </w:rPr>
              <w:t>0.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644F52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18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8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5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4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5,8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6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9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8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9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8,70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.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0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9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  <w:r w:rsidRPr="00203284">
              <w:rPr>
                <w:rFonts w:eastAsia="Times New Roman"/>
                <w:sz w:val="18"/>
                <w:szCs w:val="18"/>
                <w:bdr w:val="none" w:sz="0" w:space="0" w:color="auto"/>
              </w:rPr>
              <w:t>12,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  <w:r w:rsidRPr="00203284">
              <w:rPr>
                <w:rFonts w:eastAsia="Times New Roman"/>
                <w:sz w:val="18"/>
                <w:szCs w:val="18"/>
                <w:bdr w:val="none" w:sz="0" w:space="0" w:color="auto"/>
              </w:rPr>
              <w:t>5.1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18"/>
                <w:szCs w:val="18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1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m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4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5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2,01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0.9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2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proofErr w:type="spellStart"/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caucasian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54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4,65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  <w:tr w:rsidR="00EF5AC0" w:rsidRPr="00F165C1" w:rsidTr="00E9292B">
        <w:trPr>
          <w:trHeight w:val="406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5AC0" w:rsidRPr="00F165C1" w:rsidRDefault="00EF5AC0" w:rsidP="00A3625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53</w:t>
            </w:r>
          </w:p>
        </w:tc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f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F165C1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F165C1">
              <w:rPr>
                <w:rFonts w:eastAsia="Times New Roman"/>
                <w:sz w:val="22"/>
                <w:szCs w:val="22"/>
                <w:bdr w:val="none" w:sz="0" w:space="0" w:color="auto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0</w:t>
            </w:r>
            <w:r w:rsid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,</w:t>
            </w: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36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0,2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5AC0" w:rsidRPr="00203284" w:rsidRDefault="00EF5AC0" w:rsidP="00C150A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 w:rsidRPr="00203284">
              <w:rPr>
                <w:rFonts w:eastAsia="Times New Roman"/>
                <w:sz w:val="22"/>
                <w:szCs w:val="22"/>
                <w:bdr w:val="none" w:sz="0" w:space="0" w:color="auto"/>
              </w:rPr>
              <w:t>1.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F5AC0" w:rsidRPr="00F165C1" w:rsidRDefault="001615A7" w:rsidP="001615A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2"/>
                <w:szCs w:val="22"/>
                <w:bdr w:val="none" w:sz="0" w:space="0" w:color="auto"/>
              </w:rPr>
            </w:pPr>
            <w:r>
              <w:rPr>
                <w:rFonts w:eastAsia="Times New Roman"/>
                <w:sz w:val="22"/>
                <w:szCs w:val="22"/>
                <w:bdr w:val="none" w:sz="0" w:space="0" w:color="auto"/>
              </w:rPr>
              <w:t>Not applicable</w:t>
            </w:r>
          </w:p>
        </w:tc>
      </w:tr>
    </w:tbl>
    <w:p w:rsidR="00E442F9" w:rsidRPr="00F165C1" w:rsidRDefault="00E442F9"/>
    <w:sectPr w:rsidR="00E442F9" w:rsidRPr="00F165C1" w:rsidSect="00C15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0E5"/>
    <w:rsid w:val="001615A7"/>
    <w:rsid w:val="00203284"/>
    <w:rsid w:val="002B242F"/>
    <w:rsid w:val="00581D17"/>
    <w:rsid w:val="00644F52"/>
    <w:rsid w:val="006C5B1D"/>
    <w:rsid w:val="0081576C"/>
    <w:rsid w:val="0084736E"/>
    <w:rsid w:val="00876B42"/>
    <w:rsid w:val="00935713"/>
    <w:rsid w:val="00A36256"/>
    <w:rsid w:val="00A921EA"/>
    <w:rsid w:val="00B91E2E"/>
    <w:rsid w:val="00C150A5"/>
    <w:rsid w:val="00CD1807"/>
    <w:rsid w:val="00D771C5"/>
    <w:rsid w:val="00DC2892"/>
    <w:rsid w:val="00DD2A93"/>
    <w:rsid w:val="00E442F9"/>
    <w:rsid w:val="00E827E4"/>
    <w:rsid w:val="00E9292B"/>
    <w:rsid w:val="00EF55DA"/>
    <w:rsid w:val="00EF5AC0"/>
    <w:rsid w:val="00F165C1"/>
    <w:rsid w:val="00FA7B42"/>
    <w:rsid w:val="00FD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link w:val="Heading1Char"/>
    <w:uiPriority w:val="9"/>
    <w:qFormat/>
    <w:rsid w:val="00876B4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6B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6B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6B42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B42"/>
    <w:rPr>
      <w:rFonts w:asciiTheme="majorHAnsi" w:eastAsiaTheme="majorEastAsia" w:hAnsiTheme="majorHAnsi" w:cstheme="majorBidi"/>
      <w:b/>
      <w:bCs/>
      <w:color w:val="2F759E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6B42"/>
    <w:rPr>
      <w:rFonts w:asciiTheme="majorHAnsi" w:eastAsiaTheme="majorEastAsia" w:hAnsiTheme="majorHAnsi" w:cstheme="majorBidi"/>
      <w:b/>
      <w:bCs/>
      <w:color w:val="499BC9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6B42"/>
    <w:rPr>
      <w:rFonts w:asciiTheme="majorHAnsi" w:eastAsiaTheme="majorEastAsia" w:hAnsiTheme="majorHAnsi" w:cstheme="majorBidi"/>
      <w:b/>
      <w:bCs/>
      <w:i/>
      <w:iCs/>
      <w:color w:val="499BC9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76B42"/>
    <w:rPr>
      <w:rFonts w:asciiTheme="majorHAnsi" w:eastAsiaTheme="majorEastAsia" w:hAnsiTheme="majorHAnsi" w:cstheme="majorBidi"/>
      <w:color w:val="1F4E69" w:themeColor="accent1" w:themeShade="7F"/>
      <w:sz w:val="24"/>
      <w:szCs w:val="24"/>
    </w:rPr>
  </w:style>
  <w:style w:type="paragraph" w:styleId="NoSpacing">
    <w:name w:val="No Spacing"/>
    <w:uiPriority w:val="1"/>
    <w:qFormat/>
    <w:rsid w:val="00876B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8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17365D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auskopf</dc:creator>
  <cp:lastModifiedBy>Roscoe Warner</cp:lastModifiedBy>
  <cp:revision>16</cp:revision>
  <dcterms:created xsi:type="dcterms:W3CDTF">2017-04-05T17:59:00Z</dcterms:created>
  <dcterms:modified xsi:type="dcterms:W3CDTF">2017-04-07T14:11:00Z</dcterms:modified>
</cp:coreProperties>
</file>